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9545" w14:textId="68C26656" w:rsidR="00255D47" w:rsidRDefault="00A72F0C" w:rsidP="00A72F0C">
      <w:pPr>
        <w:pStyle w:val="Heading1"/>
      </w:pPr>
      <w:r>
        <w:t xml:space="preserve">Supplement </w:t>
      </w:r>
      <w:r w:rsidR="00056652">
        <w:t>1</w:t>
      </w:r>
    </w:p>
    <w:p w14:paraId="4F9B633C" w14:textId="77777777" w:rsidR="00A72F0C" w:rsidRDefault="00A72F0C" w:rsidP="00A72F0C"/>
    <w:p w14:paraId="6BC1594E" w14:textId="29FF6168" w:rsidR="00A72F0C" w:rsidRDefault="00A72F0C" w:rsidP="00A72F0C">
      <w:pPr>
        <w:pStyle w:val="Caption"/>
        <w:rPr>
          <w:lang w:val="en-GB"/>
        </w:rPr>
      </w:pPr>
      <w:r>
        <w:t xml:space="preserve">Supplement </w:t>
      </w:r>
      <w:r w:rsidR="00056652">
        <w:t>1</w:t>
      </w:r>
      <w:r>
        <w:t xml:space="preserve">: </w:t>
      </w:r>
      <w:r w:rsidRPr="000A379E">
        <w:t>American Joint Committee on Cancer staging for ocular surface squamous neoplasia.</w:t>
      </w:r>
      <w:r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A72F0C" w:rsidRPr="0016621B" w14:paraId="157ED072" w14:textId="77777777" w:rsidTr="00802591">
        <w:tc>
          <w:tcPr>
            <w:tcW w:w="2122" w:type="dxa"/>
          </w:tcPr>
          <w:p w14:paraId="738C06CF" w14:textId="77777777" w:rsidR="00A72F0C" w:rsidRPr="0016621B" w:rsidRDefault="00A72F0C" w:rsidP="00802591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 </w:t>
            </w:r>
            <w:r w:rsidRPr="0016621B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6894" w:type="dxa"/>
          </w:tcPr>
          <w:p w14:paraId="5DEE2E9B" w14:textId="77777777" w:rsidR="00A72F0C" w:rsidRPr="0016621B" w:rsidRDefault="00A72F0C" w:rsidP="00802591">
            <w:pPr>
              <w:spacing w:line="276" w:lineRule="auto"/>
              <w:jc w:val="both"/>
              <w:rPr>
                <w:b/>
                <w:bCs/>
                <w:lang w:val="en-GB"/>
              </w:rPr>
            </w:pPr>
            <w:r w:rsidRPr="0016621B">
              <w:rPr>
                <w:b/>
                <w:bCs/>
                <w:lang w:val="en-GB"/>
              </w:rPr>
              <w:t>T Criteria</w:t>
            </w:r>
          </w:p>
        </w:tc>
      </w:tr>
      <w:tr w:rsidR="00A72F0C" w14:paraId="49F12F60" w14:textId="77777777" w:rsidTr="00802591">
        <w:tc>
          <w:tcPr>
            <w:tcW w:w="2122" w:type="dxa"/>
          </w:tcPr>
          <w:p w14:paraId="3D0F5A9D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X</w:t>
            </w:r>
          </w:p>
        </w:tc>
        <w:tc>
          <w:tcPr>
            <w:tcW w:w="6894" w:type="dxa"/>
          </w:tcPr>
          <w:p w14:paraId="11141187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 w:rsidRPr="00206B09">
              <w:t xml:space="preserve">Primary </w:t>
            </w:r>
            <w:r>
              <w:t>tumour</w:t>
            </w:r>
            <w:r w:rsidRPr="00206B09">
              <w:t xml:space="preserve"> cannot be assessed</w:t>
            </w:r>
          </w:p>
        </w:tc>
      </w:tr>
      <w:tr w:rsidR="00A72F0C" w14:paraId="7A00B2ED" w14:textId="77777777" w:rsidTr="00802591">
        <w:tc>
          <w:tcPr>
            <w:tcW w:w="2122" w:type="dxa"/>
          </w:tcPr>
          <w:p w14:paraId="44B34CB8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0</w:t>
            </w:r>
          </w:p>
        </w:tc>
        <w:tc>
          <w:tcPr>
            <w:tcW w:w="6894" w:type="dxa"/>
          </w:tcPr>
          <w:p w14:paraId="2D92F654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 w:rsidRPr="00637B21">
              <w:t xml:space="preserve">No evidence of primary </w:t>
            </w:r>
            <w:r>
              <w:t>tumour</w:t>
            </w:r>
          </w:p>
        </w:tc>
      </w:tr>
      <w:tr w:rsidR="00A72F0C" w14:paraId="7B4EB129" w14:textId="77777777" w:rsidTr="00802591">
        <w:tc>
          <w:tcPr>
            <w:tcW w:w="2122" w:type="dxa"/>
          </w:tcPr>
          <w:p w14:paraId="07DD3A11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is</w:t>
            </w:r>
          </w:p>
        </w:tc>
        <w:tc>
          <w:tcPr>
            <w:tcW w:w="6894" w:type="dxa"/>
          </w:tcPr>
          <w:p w14:paraId="4D095D57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 w:rsidRPr="004579BC">
              <w:t xml:space="preserve">Carcinoma </w:t>
            </w:r>
            <w:r w:rsidRPr="004579BC">
              <w:rPr>
                <w:i/>
                <w:iCs/>
              </w:rPr>
              <w:t>in situ</w:t>
            </w:r>
          </w:p>
        </w:tc>
      </w:tr>
      <w:tr w:rsidR="00A72F0C" w14:paraId="7F304678" w14:textId="77777777" w:rsidTr="00802591">
        <w:tc>
          <w:tcPr>
            <w:tcW w:w="2122" w:type="dxa"/>
          </w:tcPr>
          <w:p w14:paraId="14EF7AF1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6894" w:type="dxa"/>
          </w:tcPr>
          <w:p w14:paraId="424C2B92" w14:textId="77777777" w:rsidR="00A72F0C" w:rsidRPr="00647DEC" w:rsidRDefault="00A72F0C" w:rsidP="00802591">
            <w:pPr>
              <w:spacing w:line="276" w:lineRule="auto"/>
              <w:jc w:val="both"/>
            </w:pPr>
            <w:r>
              <w:t>Tumour</w:t>
            </w:r>
            <w:r w:rsidRPr="00D632C3">
              <w:t xml:space="preserve"> (</w:t>
            </w:r>
            <w:r w:rsidRPr="00D632C3">
              <w:rPr>
                <w:rFonts w:hint="eastAsia"/>
              </w:rPr>
              <w:t>≤</w:t>
            </w:r>
            <w:r w:rsidRPr="00D632C3">
              <w:t>5 mm in greatest dimension) invades</w:t>
            </w:r>
            <w:r>
              <w:t xml:space="preserve"> </w:t>
            </w:r>
            <w:r w:rsidRPr="00D632C3">
              <w:t>through the conjunctival basement membrane</w:t>
            </w:r>
            <w:r>
              <w:t xml:space="preserve"> </w:t>
            </w:r>
            <w:r w:rsidRPr="00D632C3">
              <w:t>without invasion of adjacent structures</w:t>
            </w:r>
          </w:p>
        </w:tc>
      </w:tr>
      <w:tr w:rsidR="00A72F0C" w14:paraId="6297806C" w14:textId="77777777" w:rsidTr="00802591">
        <w:tc>
          <w:tcPr>
            <w:tcW w:w="2122" w:type="dxa"/>
          </w:tcPr>
          <w:p w14:paraId="7A0C5FE7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6894" w:type="dxa"/>
          </w:tcPr>
          <w:p w14:paraId="47C819ED" w14:textId="77777777" w:rsidR="00A72F0C" w:rsidRPr="00647DEC" w:rsidRDefault="00A72F0C" w:rsidP="00802591">
            <w:pPr>
              <w:spacing w:line="276" w:lineRule="auto"/>
              <w:jc w:val="both"/>
            </w:pPr>
            <w:r>
              <w:t>Tumour</w:t>
            </w:r>
            <w:r w:rsidRPr="00B63899">
              <w:t xml:space="preserve"> (&gt;5 mm in greatest dimension) invades</w:t>
            </w:r>
            <w:r>
              <w:t xml:space="preserve"> </w:t>
            </w:r>
            <w:r w:rsidRPr="00B63899">
              <w:t>through the conjunctival basement membrane</w:t>
            </w:r>
            <w:r>
              <w:t xml:space="preserve"> </w:t>
            </w:r>
            <w:r w:rsidRPr="00B63899">
              <w:t>without invasion of adjacent structures</w:t>
            </w:r>
          </w:p>
        </w:tc>
      </w:tr>
      <w:tr w:rsidR="00A72F0C" w14:paraId="62665EC9" w14:textId="77777777" w:rsidTr="00802591">
        <w:tc>
          <w:tcPr>
            <w:tcW w:w="2122" w:type="dxa"/>
          </w:tcPr>
          <w:p w14:paraId="69269B94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6894" w:type="dxa"/>
          </w:tcPr>
          <w:p w14:paraId="092B6FA2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t>Tumour</w:t>
            </w:r>
            <w:r w:rsidRPr="00DD1F9A">
              <w:t xml:space="preserve"> invades adjacent structures (excluding the orbit)</w:t>
            </w:r>
          </w:p>
        </w:tc>
      </w:tr>
      <w:tr w:rsidR="00A72F0C" w14:paraId="5B475D7C" w14:textId="77777777" w:rsidTr="00802591">
        <w:tc>
          <w:tcPr>
            <w:tcW w:w="2122" w:type="dxa"/>
          </w:tcPr>
          <w:p w14:paraId="0C4F230F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4</w:t>
            </w:r>
          </w:p>
        </w:tc>
        <w:tc>
          <w:tcPr>
            <w:tcW w:w="6894" w:type="dxa"/>
          </w:tcPr>
          <w:p w14:paraId="5300A85A" w14:textId="77777777" w:rsidR="00A72F0C" w:rsidRPr="00647DEC" w:rsidRDefault="00A72F0C" w:rsidP="00802591">
            <w:pPr>
              <w:spacing w:line="276" w:lineRule="auto"/>
              <w:jc w:val="both"/>
            </w:pPr>
            <w:r>
              <w:t>Tumour</w:t>
            </w:r>
            <w:r w:rsidRPr="00F96BAD">
              <w:t xml:space="preserve"> invades the orbit with or without further</w:t>
            </w:r>
            <w:r>
              <w:t xml:space="preserve"> </w:t>
            </w:r>
            <w:r w:rsidRPr="00F96BAD">
              <w:t>extension</w:t>
            </w:r>
          </w:p>
        </w:tc>
      </w:tr>
      <w:tr w:rsidR="00A72F0C" w14:paraId="092BB971" w14:textId="77777777" w:rsidTr="00802591">
        <w:tc>
          <w:tcPr>
            <w:tcW w:w="2122" w:type="dxa"/>
          </w:tcPr>
          <w:p w14:paraId="5BDA4140" w14:textId="77777777" w:rsidR="00A72F0C" w:rsidRDefault="00A72F0C" w:rsidP="0080259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4a</w:t>
            </w:r>
          </w:p>
        </w:tc>
        <w:tc>
          <w:tcPr>
            <w:tcW w:w="6894" w:type="dxa"/>
          </w:tcPr>
          <w:p w14:paraId="5F0620F8" w14:textId="77777777" w:rsidR="00A72F0C" w:rsidRPr="00647DEC" w:rsidRDefault="00A72F0C" w:rsidP="00802591">
            <w:pPr>
              <w:spacing w:line="276" w:lineRule="auto"/>
              <w:jc w:val="both"/>
            </w:pPr>
            <w:r>
              <w:t>Tumour</w:t>
            </w:r>
            <w:r w:rsidRPr="00377BB9">
              <w:t xml:space="preserve"> invades orbital soft tissues without bone</w:t>
            </w:r>
            <w:r>
              <w:t xml:space="preserve"> </w:t>
            </w:r>
            <w:r w:rsidRPr="00377BB9">
              <w:t>invasion</w:t>
            </w:r>
          </w:p>
        </w:tc>
      </w:tr>
      <w:tr w:rsidR="00A72F0C" w14:paraId="20A51177" w14:textId="77777777" w:rsidTr="00802591">
        <w:tc>
          <w:tcPr>
            <w:tcW w:w="2122" w:type="dxa"/>
          </w:tcPr>
          <w:p w14:paraId="6D75D461" w14:textId="77777777" w:rsidR="00A72F0C" w:rsidRDefault="00A72F0C" w:rsidP="0080259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4b</w:t>
            </w:r>
          </w:p>
        </w:tc>
        <w:tc>
          <w:tcPr>
            <w:tcW w:w="6894" w:type="dxa"/>
          </w:tcPr>
          <w:p w14:paraId="5C616D25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t>Tumour</w:t>
            </w:r>
            <w:r w:rsidRPr="002548D5">
              <w:t xml:space="preserve"> invades bone</w:t>
            </w:r>
          </w:p>
        </w:tc>
      </w:tr>
      <w:tr w:rsidR="00A72F0C" w14:paraId="21B6A6FE" w14:textId="77777777" w:rsidTr="00802591">
        <w:tc>
          <w:tcPr>
            <w:tcW w:w="2122" w:type="dxa"/>
          </w:tcPr>
          <w:p w14:paraId="779BC0B8" w14:textId="77777777" w:rsidR="00A72F0C" w:rsidRDefault="00A72F0C" w:rsidP="0080259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4c</w:t>
            </w:r>
          </w:p>
        </w:tc>
        <w:tc>
          <w:tcPr>
            <w:tcW w:w="6894" w:type="dxa"/>
          </w:tcPr>
          <w:p w14:paraId="2D3D3F6B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t>Tumour</w:t>
            </w:r>
            <w:r w:rsidRPr="00452D3C">
              <w:t xml:space="preserve"> invades adjacent paranasal sinuses</w:t>
            </w:r>
          </w:p>
        </w:tc>
      </w:tr>
      <w:tr w:rsidR="00A72F0C" w14:paraId="7DFED518" w14:textId="77777777" w:rsidTr="00802591">
        <w:tc>
          <w:tcPr>
            <w:tcW w:w="2122" w:type="dxa"/>
          </w:tcPr>
          <w:p w14:paraId="77311DCF" w14:textId="77777777" w:rsidR="00A72F0C" w:rsidRDefault="00A72F0C" w:rsidP="0080259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4d</w:t>
            </w:r>
          </w:p>
        </w:tc>
        <w:tc>
          <w:tcPr>
            <w:tcW w:w="6894" w:type="dxa"/>
          </w:tcPr>
          <w:p w14:paraId="32518F9A" w14:textId="77777777" w:rsidR="00A72F0C" w:rsidRDefault="00A72F0C" w:rsidP="00802591">
            <w:pPr>
              <w:spacing w:line="276" w:lineRule="auto"/>
              <w:jc w:val="both"/>
              <w:rPr>
                <w:lang w:val="en-GB"/>
              </w:rPr>
            </w:pPr>
            <w:r>
              <w:t>Tumour</w:t>
            </w:r>
            <w:r w:rsidRPr="00647DEC">
              <w:t xml:space="preserve"> invades brain</w:t>
            </w:r>
          </w:p>
        </w:tc>
      </w:tr>
    </w:tbl>
    <w:p w14:paraId="452D3F5D" w14:textId="249AF410" w:rsidR="00A72F0C" w:rsidRPr="00A72F0C" w:rsidRDefault="00A72F0C" w:rsidP="00A72F0C">
      <w:r w:rsidRPr="00A72F0C">
        <w:t xml:space="preserve">Source: Amin MB, Edge SB, Greene FL, et al., editors. AJCC cancer staging manual. Cham: Springer International Publishing; 2017 [cited </w:t>
      </w:r>
      <w:r>
        <w:t>2023 October 23</w:t>
      </w:r>
      <w:r w:rsidRPr="00A72F0C">
        <w:t>]. Available from https://www.springer.com/gp/book/9783319406176</w:t>
      </w:r>
    </w:p>
    <w:sectPr w:rsidR="00A72F0C" w:rsidRPr="00A7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0C"/>
    <w:rsid w:val="00056652"/>
    <w:rsid w:val="00255D47"/>
    <w:rsid w:val="003C0342"/>
    <w:rsid w:val="00A7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E79E7B"/>
  <w15:chartTrackingRefBased/>
  <w15:docId w15:val="{E8F97F74-6392-4874-A213-799F1000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F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F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72F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2F0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2</cp:revision>
  <dcterms:created xsi:type="dcterms:W3CDTF">2023-10-23T11:50:00Z</dcterms:created>
  <dcterms:modified xsi:type="dcterms:W3CDTF">2023-10-26T05:54:00Z</dcterms:modified>
</cp:coreProperties>
</file>